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 Unicode MS" w:hAnsi="Arial Unicode MS" w:eastAsia="Arial Unicode MS" w:cs="Arial Unicode MS"/>
          <w:b/>
          <w:b/>
          <w:sz w:val="20"/>
          <w:u w:val="single"/>
        </w:rPr>
      </w:pPr>
      <w:r>
        <w:rPr>
          <w:rFonts w:eastAsia="Arial Unicode MS" w:cs="Arial Unicode MS" w:ascii="Arial Unicode MS" w:hAnsi="Arial Unicode MS"/>
          <w:b/>
          <w:sz w:val="20"/>
          <w:u w:val="single"/>
        </w:rPr>
        <w:t>Medline via OvidSP search strategy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--------------------------------------------------------------------------------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     ncov*.tw,kf. (1053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     2019ncov*.tw,kf. (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     covid*.tw,kf. (3240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4     sars.tw,kf. (1979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5     sarscov*.tw,kf. (90)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</w:rPr>
        <w:t>6     Severe Acute Respiratory Syndrome*.tw,kf,ox. (1851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7     coronavir*.tw,kf. (25694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8     coronovir*.tw,kf. (24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9     betacoronavir*.tw,kf. (370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0     cov.tw,kf. (15683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1     hcov*.tw,kf. (69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2     ((Wuhan or Hubei) adj5 pneumonia).tw,kf. (205)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</w:rPr>
        <w:t>13     sudden acute respiratory syndrome*.tw,kf. (13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4     mers.tw,kf. (4944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5     Middle East Respiratory.tw,kf. (228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6     pandemic*.ti. (1683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7     ebola*.ti. (6373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8     "swine flu".tw,kf. (960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9     h1n1.tw,kf. (17571)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</w:rPr>
        <w:t>20     exp Coronavirus/ or exp Coronavirus Infections/ (28421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1     exp Betacoronavirus/ (1767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2     *Influenza A Virus, H1N1 Subtype/ (11665)</w:t>
      </w:r>
    </w:p>
    <w:p>
      <w:pPr>
        <w:pStyle w:val="Normal"/>
        <w:rPr>
          <w:rFonts w:ascii="Arial Unicode MS" w:hAnsi="Arial Unicode MS" w:eastAsia="Arial Unicode MS" w:cs="Arial Unicode MS"/>
          <w:b/>
          <w:b/>
          <w:bCs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3     1 or 2 or 3 or 4 or 5 or 6 or 7 or 8 or 9 or 10 or 11 or 12 or 13 or 14 or 15 or 16 or 17 or 18 or 19 or 20 or 21 or 22 (9286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4     nurse$1.ti. (11455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5     nursing*.ti. (14928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6     nurse$1.tw,kf. (26567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7     nursing.tw,kf. (269328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8     *nurses/ or exp nurse practitioners/ or exp nurse specialists/ or exp nursing staff/ (127362)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</w:rPr>
        <w:t>29     *nursing/ or *evidence-based nursing/ or *nursing research/ or *specialties, nursing/ or *nutritional sciences/ (54181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0     (protocol* or guideline* or guidance or care* or support* or barrier* or procedure* or respiration or breathing).tw,kf. (4853275)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</w:rPr>
        <w:t>31     24 or 25 (25567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2     26 or 27 or 28 or 29 (520614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3     30 and 32 (23661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4     31 or 33 (395853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b/>
          <w:b/>
          <w:bCs/>
          <w:sz w:val="20"/>
        </w:rPr>
      </w:pPr>
      <w:r>
        <w:rPr>
          <w:rFonts w:eastAsia="Arial Unicode MS" w:cs="Arial Unicode MS" w:ascii="Arial Unicode MS" w:hAnsi="Arial Unicode MS"/>
          <w:b/>
          <w:bCs/>
          <w:sz w:val="20"/>
        </w:rPr>
        <w:t>35     23 and 34 (1308) SEARCH 1</w:t>
      </w:r>
    </w:p>
    <w:p>
      <w:pPr>
        <w:pStyle w:val="Normal"/>
        <w:rPr>
          <w:rFonts w:ascii="Arial Unicode MS" w:hAnsi="Arial Unicode MS" w:eastAsia="Arial Unicode MS" w:cs="Arial Unicode MS"/>
          <w:b/>
          <w:b/>
          <w:bCs/>
          <w:sz w:val="20"/>
        </w:rPr>
      </w:pPr>
      <w:r>
        <w:rPr>
          <w:rFonts w:eastAsia="Arial Unicode MS" w:cs="Arial Unicode MS" w:ascii="Arial Unicode MS" w:hAnsi="Arial Unicode MS"/>
          <w:b/>
          <w:bCs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6     (patient* adj2 (need* or care or safety or wellbeing or "well being")).ti. (40193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7     patient care.ab. (55176)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</w:rPr>
        <w:t>38     ((compassion* or fundamental) adj2 care).ab. (1448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9     (fundamental and care).ti. (19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40     (inpatient* adj2 (need* or care or safety or wellbeing or "well being")).ti. (179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41     inpatient care.ab. (5155)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</w:rPr>
        <w:t>42     36 or 37 or 38 or 39 or 40 or 41 (10007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43     23 and 42 (730) SEARCH 2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b/>
          <w:b/>
          <w:bCs/>
          <w:sz w:val="20"/>
        </w:rPr>
      </w:pPr>
      <w:r>
        <w:rPr>
          <w:rFonts w:eastAsia="Arial Unicode MS" w:cs="Arial Unicode MS" w:ascii="Arial Unicode MS" w:hAnsi="Arial Unicode MS"/>
          <w:b/>
          <w:bCs/>
          <w:sz w:val="20"/>
        </w:rPr>
        <w:t>44     35 or 43 (1951)</w:t>
      </w:r>
    </w:p>
    <w:p>
      <w:pPr>
        <w:pStyle w:val="Normal"/>
        <w:rPr>
          <w:rFonts w:ascii="Arial Unicode MS" w:hAnsi="Arial Unicode MS" w:eastAsia="Arial Unicode MS" w:cs="Arial Unicode MS"/>
          <w:b/>
          <w:b/>
          <w:bCs/>
          <w:sz w:val="20"/>
        </w:rPr>
      </w:pPr>
      <w:r>
        <w:rPr>
          <w:rFonts w:eastAsia="Arial Unicode MS" w:cs="Arial Unicode MS" w:ascii="Arial Unicode MS" w:hAnsi="Arial Unicode MS"/>
          <w:b/>
          <w:bCs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45     dignity.ti. (218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46     compassion*.ti. (3463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47     privacy.ti. (4384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48     communicat*.ti. (64953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49     comfort*.ti. (486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50     empath*.ti. (4928)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</w:rPr>
        <w:t>51     45 or 46 or 47 or 48 or 49 or 50 (84340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52     23 and 51 (370)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53     32 and 52 (10) SEARCH 3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b/>
          <w:b/>
          <w:bCs/>
          <w:sz w:val="20"/>
        </w:rPr>
      </w:pPr>
      <w:r>
        <w:rPr>
          <w:rFonts w:eastAsia="Arial Unicode MS" w:cs="Arial Unicode MS" w:ascii="Arial Unicode MS" w:hAnsi="Arial Unicode MS"/>
          <w:b/>
          <w:bCs/>
          <w:sz w:val="20"/>
        </w:rPr>
        <w:t>54     44 or 53 (1951)</w:t>
      </w:r>
    </w:p>
    <w:p>
      <w:pPr>
        <w:pStyle w:val="Normal"/>
        <w:rPr>
          <w:rFonts w:ascii="Arial Unicode MS" w:hAnsi="Arial Unicode MS" w:eastAsia="Arial Unicode MS" w:cs="Arial Unicode MS"/>
          <w:b/>
          <w:b/>
          <w:bCs/>
          <w:sz w:val="20"/>
        </w:rPr>
      </w:pPr>
      <w:r>
        <w:rPr>
          <w:rFonts w:eastAsia="Arial Unicode MS" w:cs="Arial Unicode MS" w:ascii="Arial Unicode MS" w:hAnsi="Arial Unicode MS"/>
          <w:b/>
          <w:bCs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55     nutrition*.ti. (10163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56     malnutrition.ti. (1198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57     undernutrition.ti. (2254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58     fluid$1.ti. (121475)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</w:rPr>
        <w:t>59     hydrat*.ti. (1539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60     diet*.ti. (189418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61     continen*.ti. (8040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62     incontinen*.ti. (22220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63     catheter*.ti. (62604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64     sleep*.ti. (9652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65     hygien*.ti. (3007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66     skin.ti. (15629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67     bath.ti. (3111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68     bathing.ti. (1434)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</w:rPr>
        <w:t>69     activit*.ti. (664138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70     exercis*.ti. (11989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71     mobility.ti. (2298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72     oral health.ti. (11980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73     or/55-72 (159628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74     23 and 73 (2784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75     32 and 74 (3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76     75 (36)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</w:rPr>
        <w:t>77     limit 76 to yr="2016 -Current" (22) SEARCH 4</w:t>
      </w:r>
    </w:p>
    <w:p>
      <w:pPr>
        <w:pStyle w:val="Normal"/>
        <w:rPr>
          <w:rFonts w:ascii="Arial Unicode MS" w:hAnsi="Arial Unicode MS" w:eastAsia="Arial Unicode MS" w:cs="Arial Unicode MS"/>
          <w:b/>
          <w:b/>
          <w:bCs/>
          <w:i/>
          <w:i/>
          <w:iCs/>
          <w:sz w:val="20"/>
        </w:rPr>
      </w:pPr>
      <w:r>
        <w:rPr>
          <w:rFonts w:eastAsia="Arial Unicode MS" w:cs="Arial Unicode MS" w:ascii="Arial Unicode MS" w:hAnsi="Arial Unicode MS"/>
          <w:b/>
          <w:bCs/>
          <w:i/>
          <w:iCs/>
          <w:sz w:val="20"/>
        </w:rPr>
        <w:t>Explanation:</w:t>
      </w:r>
    </w:p>
    <w:p>
      <w:pPr>
        <w:pStyle w:val="Normal"/>
        <w:rPr>
          <w:rFonts w:ascii="Arial Unicode MS" w:hAnsi="Arial Unicode MS" w:eastAsia="Arial Unicode MS" w:cs="Arial Unicode MS"/>
          <w:b/>
          <w:b/>
          <w:bCs/>
          <w:i/>
          <w:i/>
          <w:iCs/>
          <w:sz w:val="20"/>
        </w:rPr>
      </w:pPr>
      <w:r>
        <w:rPr>
          <w:rFonts w:eastAsia="Arial Unicode MS" w:cs="Arial Unicode MS" w:ascii="Arial Unicode MS" w:hAnsi="Arial Unicode MS"/>
          <w:b/>
          <w:bCs/>
          <w:i/>
          <w:iCs/>
          <w:sz w:val="20"/>
        </w:rPr>
        <w:t>Limit due to previous systematic reviews having been done on these and the searches done in 2016.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78     54 or 77 (195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79     exp Qualitative Research/ (55758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80     theme*.tw. (90493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81     qualitative*.tw. (272310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82     79 or 80 or 81 (339590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</w:rPr>
        <w:t>83     32 and 82 (35954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84     23 and 83 (100) SEARCH 5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85     78 or 84 (1964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***************************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9T11:46:00Z</dcterms:created>
  <dc:creator>Bethel, Alison</dc:creator>
  <dc:description/>
  <cp:keywords/>
  <dc:language>en-US</dc:language>
  <cp:lastModifiedBy>Mishra, Shivangi -</cp:lastModifiedBy>
  <dcterms:modified xsi:type="dcterms:W3CDTF">2021-09-09T11:46:00Z</dcterms:modified>
  <cp:revision>2</cp:revision>
  <dc:subject/>
  <dc:title/>
</cp:coreProperties>
</file>